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2D0D" w14:textId="0E2AE9EF" w:rsidR="00812302" w:rsidRPr="006F7D2D" w:rsidRDefault="00086074" w:rsidP="000B668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1F5D25EE" wp14:editId="7611EE2E">
            <wp:extent cx="5274310" cy="4497070"/>
            <wp:effectExtent l="0" t="0" r="2540" b="0"/>
            <wp:docPr id="1" name="图片 1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43AF" w14:textId="4FA77861" w:rsidR="00812302" w:rsidRPr="00286262" w:rsidRDefault="00812302" w:rsidP="00286262">
      <w:pPr>
        <w:rPr>
          <w:sz w:val="18"/>
          <w:szCs w:val="18"/>
        </w:rPr>
      </w:pP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Fig</w:t>
      </w:r>
      <w:r w:rsidRPr="006F7D2D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shd w:val="clear" w:color="auto" w:fill="FFFFFF"/>
        </w:rPr>
        <w:t>.</w:t>
      </w: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 xml:space="preserve"> S3 KEGG enrichment analysis of DE-lncRNA trans-target genes</w:t>
      </w:r>
      <w:r w:rsidR="00286262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.</w:t>
      </w:r>
      <w:r w:rsidR="00286262" w:rsidRPr="00286262">
        <w:t xml:space="preserve"> </w:t>
      </w:r>
      <w:r w:rsidR="00286262" w:rsidRPr="00286262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 xml:space="preserve">OV: ovary stage; IE: early intersexual stage; IM: mid-intersexual stage; IL: late intersexual stage; TE: testis stage. </w:t>
      </w:r>
    </w:p>
    <w:p w14:paraId="71302540" w14:textId="77777777" w:rsidR="00A308A6" w:rsidRPr="00286262" w:rsidRDefault="00A308A6"/>
    <w:sectPr w:rsidR="00A308A6" w:rsidRPr="0028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2A5B" w14:textId="77777777" w:rsidR="00730BAE" w:rsidRDefault="00730BAE" w:rsidP="000B6688">
      <w:r>
        <w:separator/>
      </w:r>
    </w:p>
  </w:endnote>
  <w:endnote w:type="continuationSeparator" w:id="0">
    <w:p w14:paraId="3EF6C126" w14:textId="77777777" w:rsidR="00730BAE" w:rsidRDefault="00730BAE" w:rsidP="000B6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ED852" w14:textId="77777777" w:rsidR="00730BAE" w:rsidRDefault="00730BAE" w:rsidP="000B6688">
      <w:r>
        <w:separator/>
      </w:r>
    </w:p>
  </w:footnote>
  <w:footnote w:type="continuationSeparator" w:id="0">
    <w:p w14:paraId="49F72D72" w14:textId="77777777" w:rsidR="00730BAE" w:rsidRDefault="00730BAE" w:rsidP="000B6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02"/>
    <w:rsid w:val="00086074"/>
    <w:rsid w:val="000B6688"/>
    <w:rsid w:val="00286262"/>
    <w:rsid w:val="00563B2F"/>
    <w:rsid w:val="006D2FDC"/>
    <w:rsid w:val="00730BAE"/>
    <w:rsid w:val="00812302"/>
    <w:rsid w:val="00A308A6"/>
    <w:rsid w:val="00B2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434545"/>
  <w15:chartTrackingRefBased/>
  <w15:docId w15:val="{9AC17D36-C47F-4FA0-8D75-932216F1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智</dc:creator>
  <cp:keywords/>
  <dc:description/>
  <cp:lastModifiedBy>利娟 叶</cp:lastModifiedBy>
  <cp:revision>5</cp:revision>
  <dcterms:created xsi:type="dcterms:W3CDTF">2022-01-28T05:33:00Z</dcterms:created>
  <dcterms:modified xsi:type="dcterms:W3CDTF">2022-02-22T10:41:00Z</dcterms:modified>
</cp:coreProperties>
</file>